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921E0" w14:textId="46BC4FD2" w:rsidR="008E5A04" w:rsidRPr="00F1380A" w:rsidRDefault="008E5A04" w:rsidP="006A7918">
      <w:pPr>
        <w:rPr>
          <w:rFonts w:ascii="Arial" w:hAnsi="Arial" w:cs="Arial"/>
          <w:b/>
          <w:bCs/>
          <w:sz w:val="22"/>
          <w:szCs w:val="22"/>
        </w:rPr>
      </w:pPr>
      <w:bookmarkStart w:id="0" w:name="_Hlk196213076"/>
      <w:r w:rsidRPr="00F1380A">
        <w:rPr>
          <w:rFonts w:ascii="Arial" w:hAnsi="Arial" w:cs="Arial"/>
          <w:b/>
          <w:bCs/>
          <w:sz w:val="22"/>
          <w:szCs w:val="22"/>
        </w:rPr>
        <w:t>Supplementary material to:</w:t>
      </w:r>
    </w:p>
    <w:p w14:paraId="5FAEDCE1" w14:textId="77777777" w:rsidR="008E5A04" w:rsidRPr="00F1380A" w:rsidRDefault="008E5A04" w:rsidP="006A7918">
      <w:pPr>
        <w:pStyle w:val="Authors"/>
        <w:spacing w:before="0" w:after="0" w:line="240" w:lineRule="atLeast"/>
        <w:jc w:val="center"/>
        <w:rPr>
          <w:b/>
          <w:sz w:val="32"/>
          <w:szCs w:val="28"/>
          <w:lang w:val="en-US"/>
        </w:rPr>
      </w:pPr>
    </w:p>
    <w:p w14:paraId="77B3CA55" w14:textId="77777777" w:rsidR="00CF77BF" w:rsidRPr="00F1380A" w:rsidRDefault="00CF77BF" w:rsidP="00CF77BF">
      <w:pPr>
        <w:pBdr>
          <w:top w:val="nil"/>
          <w:left w:val="nil"/>
          <w:bottom w:val="nil"/>
          <w:right w:val="nil"/>
          <w:between w:val="nil"/>
        </w:pBdr>
        <w:ind w:left="1" w:right="-31" w:hanging="3"/>
        <w:jc w:val="center"/>
        <w:rPr>
          <w:rFonts w:ascii="Arial" w:eastAsia="Arial" w:hAnsi="Arial" w:cs="Arial"/>
          <w:b/>
          <w:color w:val="000000"/>
          <w:sz w:val="32"/>
          <w:szCs w:val="32"/>
        </w:rPr>
      </w:pPr>
      <w:bookmarkStart w:id="1" w:name="_heading=h.8k8vjh2bxkx" w:colFirst="0" w:colLast="0"/>
      <w:bookmarkEnd w:id="1"/>
      <w:proofErr w:type="spellStart"/>
      <w:r w:rsidRPr="00F1380A">
        <w:rPr>
          <w:rFonts w:ascii="Arial" w:eastAsia="Arial" w:hAnsi="Arial" w:cs="Arial"/>
          <w:b/>
          <w:color w:val="000000"/>
          <w:sz w:val="32"/>
          <w:szCs w:val="32"/>
        </w:rPr>
        <w:t>Antinociceptive</w:t>
      </w:r>
      <w:proofErr w:type="spellEnd"/>
      <w:r w:rsidRPr="00F1380A">
        <w:rPr>
          <w:rFonts w:ascii="Arial" w:eastAsia="Arial" w:hAnsi="Arial" w:cs="Arial"/>
          <w:b/>
          <w:color w:val="000000"/>
          <w:sz w:val="32"/>
          <w:szCs w:val="32"/>
        </w:rPr>
        <w:t xml:space="preserve"> Effect of </w:t>
      </w:r>
      <w:proofErr w:type="spellStart"/>
      <w:r w:rsidRPr="00F1380A">
        <w:rPr>
          <w:rFonts w:ascii="Arial" w:eastAsia="Arial" w:hAnsi="Arial" w:cs="Arial"/>
          <w:b/>
          <w:color w:val="000000"/>
          <w:sz w:val="32"/>
          <w:szCs w:val="32"/>
        </w:rPr>
        <w:t>Cinnamaldehyde</w:t>
      </w:r>
      <w:proofErr w:type="spellEnd"/>
      <w:r w:rsidRPr="00F1380A">
        <w:rPr>
          <w:rFonts w:ascii="Arial" w:eastAsia="Arial" w:hAnsi="Arial" w:cs="Arial"/>
          <w:b/>
          <w:color w:val="000000"/>
          <w:sz w:val="32"/>
          <w:szCs w:val="32"/>
        </w:rPr>
        <w:t xml:space="preserve"> in Male Mice: Investigation of the Mechanisms of Action through </w:t>
      </w:r>
      <w:r w:rsidRPr="00F1380A">
        <w:rPr>
          <w:rFonts w:ascii="Arial" w:eastAsia="Arial" w:hAnsi="Arial" w:cs="Arial"/>
          <w:b/>
          <w:i/>
          <w:iCs/>
          <w:color w:val="000000"/>
          <w:sz w:val="32"/>
          <w:szCs w:val="32"/>
        </w:rPr>
        <w:t xml:space="preserve">in </w:t>
      </w:r>
      <w:proofErr w:type="spellStart"/>
      <w:r w:rsidRPr="00F1380A">
        <w:rPr>
          <w:rFonts w:ascii="Arial" w:eastAsia="Arial" w:hAnsi="Arial" w:cs="Arial"/>
          <w:b/>
          <w:i/>
          <w:iCs/>
          <w:color w:val="000000"/>
          <w:sz w:val="32"/>
          <w:szCs w:val="32"/>
        </w:rPr>
        <w:t>silico</w:t>
      </w:r>
      <w:proofErr w:type="spellEnd"/>
      <w:r w:rsidRPr="00F1380A">
        <w:rPr>
          <w:rFonts w:ascii="Arial" w:eastAsia="Arial" w:hAnsi="Arial" w:cs="Arial"/>
          <w:b/>
          <w:color w:val="000000"/>
          <w:sz w:val="32"/>
          <w:szCs w:val="32"/>
        </w:rPr>
        <w:t xml:space="preserve"> and </w:t>
      </w:r>
      <w:r w:rsidRPr="00F1380A">
        <w:rPr>
          <w:rFonts w:ascii="Arial" w:eastAsia="Arial" w:hAnsi="Arial" w:cs="Arial"/>
          <w:b/>
          <w:i/>
          <w:iCs/>
          <w:color w:val="000000"/>
          <w:sz w:val="32"/>
          <w:szCs w:val="32"/>
        </w:rPr>
        <w:t>in vivo</w:t>
      </w:r>
      <w:r w:rsidRPr="00F1380A">
        <w:rPr>
          <w:rFonts w:ascii="Arial" w:eastAsia="Arial" w:hAnsi="Arial" w:cs="Arial"/>
          <w:b/>
          <w:color w:val="000000"/>
          <w:sz w:val="32"/>
          <w:szCs w:val="32"/>
        </w:rPr>
        <w:t xml:space="preserve"> approaches</w:t>
      </w:r>
    </w:p>
    <w:p w14:paraId="67B8BDEF" w14:textId="77777777" w:rsidR="008E5A04" w:rsidRPr="00F1380A" w:rsidRDefault="008E5A04" w:rsidP="006A7918">
      <w:pPr>
        <w:pStyle w:val="Authors"/>
        <w:spacing w:line="240" w:lineRule="atLeast"/>
        <w:jc w:val="center"/>
        <w:rPr>
          <w:b/>
          <w:sz w:val="20"/>
          <w:szCs w:val="20"/>
          <w:lang w:val="en-US"/>
        </w:rPr>
      </w:pPr>
    </w:p>
    <w:bookmarkEnd w:id="0"/>
    <w:p w14:paraId="524977CD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before="120" w:after="120" w:line="320" w:lineRule="auto"/>
        <w:ind w:right="-31"/>
        <w:rPr>
          <w:rFonts w:ascii="Arial" w:eastAsia="Arial" w:hAnsi="Arial" w:cs="Arial"/>
          <w:color w:val="000000"/>
          <w:sz w:val="20"/>
          <w:szCs w:val="20"/>
          <w:vertAlign w:val="superscript"/>
        </w:rPr>
      </w:pP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Renaly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 I. de A.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Rêgo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Hugo F. O.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Pires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>, Arthur L. Dias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Maria Caroline R. B.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Remigio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>, Humberto H. N. de Andrade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</w:t>
      </w:r>
      <w:r w:rsidRPr="00F1380A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>, Pablo R. da Silva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</w:t>
      </w:r>
      <w:r w:rsidRPr="00F1380A">
        <w:rPr>
          <w:rFonts w:ascii="Arial" w:eastAsia="Arial" w:hAnsi="Arial" w:cs="Arial"/>
          <w:sz w:val="20"/>
          <w:szCs w:val="20"/>
          <w:vertAlign w:val="superscript"/>
        </w:rPr>
        <w:t>a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Natália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 F. de Sousa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Luciana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Scotti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Marcus T.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Scotti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Mirian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</w:rPr>
        <w:t xml:space="preserve"> G. S. S. </w:t>
      </w:r>
      <w:proofErr w:type="spellStart"/>
      <w:r w:rsidRPr="00F1380A">
        <w:rPr>
          <w:rFonts w:ascii="Arial" w:eastAsia="Arial" w:hAnsi="Arial" w:cs="Arial"/>
          <w:color w:val="000000"/>
          <w:sz w:val="20"/>
          <w:szCs w:val="20"/>
        </w:rPr>
        <w:t>Salvadori</w:t>
      </w:r>
      <w:proofErr w:type="spell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a]</w:t>
      </w:r>
      <w:r w:rsidRPr="00F1380A">
        <w:rPr>
          <w:rFonts w:ascii="Arial" w:eastAsia="Arial" w:hAnsi="Arial" w:cs="Arial"/>
          <w:color w:val="000000"/>
          <w:sz w:val="20"/>
          <w:szCs w:val="20"/>
        </w:rPr>
        <w:t>, Ricardo D. de Castro</w:t>
      </w:r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[</w:t>
      </w:r>
      <w:proofErr w:type="gramStart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a,*</w:t>
      </w:r>
      <w:proofErr w:type="gramEnd"/>
      <w:r w:rsidRPr="00F1380A">
        <w:rPr>
          <w:rFonts w:ascii="Arial" w:eastAsia="Arial" w:hAnsi="Arial" w:cs="Arial"/>
          <w:color w:val="000000"/>
          <w:sz w:val="20"/>
          <w:szCs w:val="20"/>
          <w:vertAlign w:val="superscript"/>
        </w:rPr>
        <w:t>]</w:t>
      </w:r>
    </w:p>
    <w:p w14:paraId="6785D541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before="120" w:after="120" w:line="276" w:lineRule="auto"/>
        <w:ind w:right="-31"/>
        <w:rPr>
          <w:rFonts w:ascii="Arial" w:eastAsia="Arial" w:hAnsi="Arial" w:cs="Arial"/>
          <w:color w:val="000000"/>
          <w:sz w:val="20"/>
          <w:szCs w:val="20"/>
          <w:vertAlign w:val="superscript"/>
        </w:rPr>
      </w:pPr>
    </w:p>
    <w:p w14:paraId="1452FA07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r w:rsidRPr="00F1380A">
        <w:rPr>
          <w:rFonts w:ascii="Arial" w:eastAsia="Arial" w:hAnsi="Arial" w:cs="Arial"/>
          <w:color w:val="000000"/>
          <w:sz w:val="18"/>
          <w:szCs w:val="18"/>
        </w:rPr>
        <w:t>[a]</w:t>
      </w:r>
      <w:r w:rsidRPr="00F1380A">
        <w:rPr>
          <w:rFonts w:ascii="Arial" w:eastAsia="Arial" w:hAnsi="Arial" w:cs="Arial"/>
          <w:color w:val="000000"/>
          <w:sz w:val="18"/>
          <w:szCs w:val="18"/>
        </w:rPr>
        <w:tab/>
        <w:t xml:space="preserve">Department: Postgraduate Program in Natural and Synthetic Bioactive Products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Center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of Health Science.</w:t>
      </w:r>
    </w:p>
    <w:p w14:paraId="4E4EA919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Institution: Federal University of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Paraíba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(UFPB).</w:t>
      </w:r>
    </w:p>
    <w:p w14:paraId="3AB9F3A8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Adress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1. 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ardim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Universitári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 S/N  –  Campus  I  –  Castelo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Branc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oã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Pessoa-PB, 58051-900, Brazil.</w:t>
      </w:r>
      <w:r w:rsidRPr="00F1380A">
        <w:rPr>
          <w:rFonts w:ascii="Arial" w:eastAsia="Arial" w:hAnsi="Arial" w:cs="Arial"/>
          <w:color w:val="000000"/>
          <w:sz w:val="18"/>
          <w:szCs w:val="18"/>
        </w:rPr>
        <w:br/>
        <w:t xml:space="preserve">E-mail: </w:t>
      </w:r>
      <w:hyperlink r:id="rId6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renaly.ivyna@hot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7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hugofernandes763@g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8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arthurlinsd@g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9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carolinebezerra.mcrb@g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10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pablorayff@ltf.ufpb.br</w:t>
        </w:r>
      </w:hyperlink>
      <w:r w:rsidRPr="00F1380A">
        <w:t xml:space="preserve">, </w:t>
      </w:r>
      <w:hyperlink r:id="rId11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nataliafsousa@ltf.ufpb.br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12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luciana.scotti@g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. </w:t>
      </w:r>
      <w:hyperlink r:id="rId13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mtscotti@ccae.ufpb.br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14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mirian.salvadori@gmail.com</w:t>
        </w:r>
      </w:hyperlink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hyperlink r:id="rId15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rcastro@ccs.ufpb.br</w:t>
        </w:r>
      </w:hyperlink>
    </w:p>
    <w:p w14:paraId="0AC54A21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563C1"/>
          <w:sz w:val="18"/>
          <w:szCs w:val="18"/>
          <w:u w:val="single"/>
        </w:rPr>
      </w:pPr>
    </w:p>
    <w:p w14:paraId="4DB97C26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r w:rsidRPr="00F1380A">
        <w:rPr>
          <w:rFonts w:ascii="Arial" w:eastAsia="Arial" w:hAnsi="Arial" w:cs="Arial"/>
          <w:color w:val="000000"/>
          <w:sz w:val="18"/>
          <w:szCs w:val="18"/>
        </w:rPr>
        <w:t>[b]</w:t>
      </w:r>
      <w:r w:rsidRPr="00F1380A">
        <w:rPr>
          <w:rFonts w:ascii="Arial" w:eastAsia="Arial" w:hAnsi="Arial" w:cs="Arial"/>
          <w:color w:val="000000"/>
          <w:sz w:val="18"/>
          <w:szCs w:val="18"/>
        </w:rPr>
        <w:tab/>
        <w:t>Department: Institute of Research in Drugs and Medicines.</w:t>
      </w:r>
    </w:p>
    <w:p w14:paraId="5FDCA56E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Institution: Federal University of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Paraíba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(UFPB).</w:t>
      </w:r>
    </w:p>
    <w:p w14:paraId="2EC34ED2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Adress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2. 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ardim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Universitári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 S/N  –  Campus  I  –  Castelo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Branc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oã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Pessoa-PB, 58051-900, Brazil.</w:t>
      </w:r>
      <w:r w:rsidRPr="00F1380A">
        <w:rPr>
          <w:rFonts w:ascii="Arial" w:eastAsia="Arial" w:hAnsi="Arial" w:cs="Arial"/>
          <w:color w:val="000000"/>
          <w:sz w:val="18"/>
          <w:szCs w:val="18"/>
        </w:rPr>
        <w:br/>
        <w:t xml:space="preserve">E-mail: </w:t>
      </w:r>
      <w:hyperlink r:id="rId16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humbertohugo_92@hotmail.com</w:t>
        </w:r>
      </w:hyperlink>
    </w:p>
    <w:p w14:paraId="15B38A4F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</w:p>
    <w:p w14:paraId="23CDBF22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</w:p>
    <w:p w14:paraId="272A4B4D" w14:textId="77777777" w:rsidR="008D0A79" w:rsidRPr="00F1380A" w:rsidRDefault="008D0A79" w:rsidP="008D0A7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-31"/>
        <w:rPr>
          <w:rFonts w:ascii="Arial" w:eastAsia="Arial" w:hAnsi="Arial" w:cs="Arial"/>
          <w:color w:val="000000"/>
          <w:sz w:val="18"/>
          <w:szCs w:val="18"/>
        </w:rPr>
      </w:pPr>
      <w:bookmarkStart w:id="2" w:name="_heading=h.ku1uap3w75a8" w:colFirst="0" w:colLast="0"/>
      <w:bookmarkEnd w:id="2"/>
      <w:r w:rsidRPr="00F1380A">
        <w:rPr>
          <w:rFonts w:ascii="Arial" w:eastAsia="Arial" w:hAnsi="Arial" w:cs="Arial"/>
          <w:b/>
          <w:bCs/>
          <w:color w:val="000000"/>
          <w:sz w:val="18"/>
          <w:szCs w:val="18"/>
        </w:rPr>
        <w:t>Corresponding author</w:t>
      </w:r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: Ricardo Dias de Castro, Department of Postgraduate Program in Natural and Synthetic Bioactive Products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Center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of Health Science, Federal University of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Paraíba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(UFPB)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ardim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Universitári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S/N – Campus I – Castelo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Branc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, </w:t>
      </w:r>
      <w:proofErr w:type="spellStart"/>
      <w:r w:rsidRPr="00F1380A">
        <w:rPr>
          <w:rFonts w:ascii="Arial" w:eastAsia="Arial" w:hAnsi="Arial" w:cs="Arial"/>
          <w:color w:val="000000"/>
          <w:sz w:val="18"/>
          <w:szCs w:val="18"/>
        </w:rPr>
        <w:t>João</w:t>
      </w:r>
      <w:proofErr w:type="spellEnd"/>
      <w:r w:rsidRPr="00F1380A">
        <w:rPr>
          <w:rFonts w:ascii="Arial" w:eastAsia="Arial" w:hAnsi="Arial" w:cs="Arial"/>
          <w:color w:val="000000"/>
          <w:sz w:val="18"/>
          <w:szCs w:val="18"/>
        </w:rPr>
        <w:t xml:space="preserve"> Pessoa-PB, 58051-900, Brazil. Tel: +558332167502; E-mail: </w:t>
      </w:r>
      <w:hyperlink r:id="rId17">
        <w:r w:rsidRPr="00F1380A">
          <w:rPr>
            <w:rFonts w:ascii="Arial" w:eastAsia="Arial" w:hAnsi="Arial" w:cs="Arial"/>
            <w:color w:val="0563C1"/>
            <w:sz w:val="18"/>
            <w:szCs w:val="18"/>
            <w:u w:val="single"/>
          </w:rPr>
          <w:t>rcastro@ccs.ufpb.br</w:t>
        </w:r>
      </w:hyperlink>
    </w:p>
    <w:p w14:paraId="60D65C70" w14:textId="77777777" w:rsidR="008E5A04" w:rsidRPr="00F1380A" w:rsidRDefault="008E5A04" w:rsidP="006A7918">
      <w:pPr>
        <w:rPr>
          <w:rFonts w:ascii="Arial" w:hAnsi="Arial" w:cs="Arial"/>
          <w:b/>
          <w:bCs/>
          <w:sz w:val="22"/>
          <w:szCs w:val="22"/>
        </w:rPr>
      </w:pPr>
    </w:p>
    <w:p w14:paraId="542E2313" w14:textId="77777777" w:rsidR="00573FE8" w:rsidRPr="00F1380A" w:rsidRDefault="00573FE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F1380A">
        <w:rPr>
          <w:rFonts w:ascii="Arial" w:hAnsi="Arial" w:cs="Arial"/>
          <w:b/>
          <w:bCs/>
          <w:sz w:val="22"/>
          <w:szCs w:val="22"/>
        </w:rPr>
        <w:br w:type="page"/>
      </w:r>
    </w:p>
    <w:p w14:paraId="00E7C06E" w14:textId="1900F11A" w:rsidR="00186425" w:rsidRPr="00F1380A" w:rsidRDefault="00FD21C0" w:rsidP="006A791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F1380A">
        <w:rPr>
          <w:rFonts w:ascii="Arial" w:hAnsi="Arial" w:cs="Arial"/>
          <w:b/>
          <w:bCs/>
          <w:sz w:val="22"/>
          <w:szCs w:val="22"/>
        </w:rPr>
        <w:lastRenderedPageBreak/>
        <w:t>Supplementary Material</w:t>
      </w:r>
    </w:p>
    <w:p w14:paraId="0D1B2751" w14:textId="11DC4F2E" w:rsidR="004039C9" w:rsidRPr="00F1380A" w:rsidRDefault="004039C9" w:rsidP="006A7918">
      <w:pPr>
        <w:rPr>
          <w:rFonts w:ascii="Arial" w:hAnsi="Arial" w:cs="Arial"/>
          <w:sz w:val="22"/>
          <w:szCs w:val="22"/>
        </w:rPr>
      </w:pPr>
    </w:p>
    <w:p w14:paraId="6FA047AC" w14:textId="7B9480CF" w:rsidR="00DD17FF" w:rsidRPr="00F1380A" w:rsidRDefault="004039C9" w:rsidP="006A7918">
      <w:pPr>
        <w:rPr>
          <w:rFonts w:ascii="Arial" w:hAnsi="Arial" w:cs="Arial"/>
          <w:i/>
          <w:iCs/>
          <w:sz w:val="22"/>
          <w:szCs w:val="22"/>
        </w:rPr>
      </w:pPr>
      <w:r w:rsidRPr="00F1380A">
        <w:rPr>
          <w:rFonts w:ascii="Arial" w:hAnsi="Arial" w:cs="Arial"/>
          <w:b/>
          <w:bCs/>
          <w:sz w:val="22"/>
          <w:szCs w:val="22"/>
        </w:rPr>
        <w:t>Tab</w:t>
      </w:r>
      <w:r w:rsidR="00DB11F7" w:rsidRPr="00F1380A">
        <w:rPr>
          <w:rFonts w:ascii="Arial" w:hAnsi="Arial" w:cs="Arial"/>
          <w:b/>
          <w:bCs/>
          <w:sz w:val="22"/>
          <w:szCs w:val="22"/>
        </w:rPr>
        <w:t>le</w:t>
      </w:r>
      <w:r w:rsidRPr="00F1380A">
        <w:rPr>
          <w:rFonts w:ascii="Arial" w:hAnsi="Arial" w:cs="Arial"/>
          <w:b/>
          <w:bCs/>
          <w:sz w:val="22"/>
          <w:szCs w:val="22"/>
        </w:rPr>
        <w:t xml:space="preserve"> </w:t>
      </w:r>
      <w:r w:rsidR="008B3832" w:rsidRPr="00F1380A">
        <w:rPr>
          <w:rFonts w:ascii="Arial" w:hAnsi="Arial" w:cs="Arial"/>
          <w:b/>
          <w:bCs/>
          <w:sz w:val="22"/>
          <w:szCs w:val="22"/>
        </w:rPr>
        <w:t>0</w:t>
      </w:r>
      <w:r w:rsidRPr="00F1380A">
        <w:rPr>
          <w:rFonts w:ascii="Arial" w:hAnsi="Arial" w:cs="Arial"/>
          <w:b/>
          <w:bCs/>
          <w:sz w:val="22"/>
          <w:szCs w:val="22"/>
        </w:rPr>
        <w:t>1</w:t>
      </w:r>
      <w:r w:rsidR="007C31E3" w:rsidRPr="00F1380A">
        <w:rPr>
          <w:rFonts w:ascii="Arial" w:hAnsi="Arial" w:cs="Arial"/>
          <w:b/>
          <w:bCs/>
          <w:sz w:val="22"/>
          <w:szCs w:val="22"/>
        </w:rPr>
        <w:t>:</w:t>
      </w:r>
      <w:r w:rsidR="007C31E3" w:rsidRPr="00F1380A">
        <w:rPr>
          <w:rFonts w:ascii="Arial" w:hAnsi="Arial" w:cs="Arial"/>
          <w:sz w:val="22"/>
          <w:szCs w:val="22"/>
        </w:rPr>
        <w:t xml:space="preserve"> </w:t>
      </w:r>
      <w:r w:rsidR="00BE7703" w:rsidRPr="00F1380A">
        <w:rPr>
          <w:rFonts w:ascii="Arial" w:hAnsi="Arial" w:cs="Arial"/>
          <w:sz w:val="22"/>
          <w:szCs w:val="22"/>
        </w:rPr>
        <w:t>Control compounds used in Molecular Docking simulations</w:t>
      </w:r>
    </w:p>
    <w:p w14:paraId="6C2D5CA8" w14:textId="77777777" w:rsidR="00BE7703" w:rsidRPr="00F1380A" w:rsidRDefault="00BE7703" w:rsidP="006A7918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Style w:val="Tabelacomgrade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507"/>
        <w:gridCol w:w="849"/>
        <w:gridCol w:w="1830"/>
        <w:gridCol w:w="1782"/>
        <w:gridCol w:w="1500"/>
      </w:tblGrid>
      <w:tr w:rsidR="000E174A" w:rsidRPr="00F1380A" w14:paraId="78D8E0B0" w14:textId="5FFF982C" w:rsidTr="005F09D2">
        <w:trPr>
          <w:trHeight w:val="717"/>
        </w:trPr>
        <w:tc>
          <w:tcPr>
            <w:tcW w:w="1681" w:type="dxa"/>
            <w:tcBorders>
              <w:bottom w:val="single" w:sz="4" w:space="0" w:color="auto"/>
              <w:right w:val="nil"/>
            </w:tcBorders>
            <w:vAlign w:val="center"/>
          </w:tcPr>
          <w:p w14:paraId="05786E54" w14:textId="0C5A4A34" w:rsidR="000E174A" w:rsidRPr="00F1380A" w:rsidRDefault="000E174A" w:rsidP="00E124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D4981" w14:textId="77777777" w:rsidR="000E174A" w:rsidRPr="00F1380A" w:rsidRDefault="000E174A" w:rsidP="00E124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Receptor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9D484" w14:textId="77777777" w:rsidR="000E174A" w:rsidRPr="00F1380A" w:rsidRDefault="000E174A" w:rsidP="00E124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PDB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AD97F" w14:textId="20B64750" w:rsidR="000E174A" w:rsidRPr="00F1380A" w:rsidRDefault="000E174A" w:rsidP="00E124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86748" w14:textId="24BB047B" w:rsidR="000E174A" w:rsidRPr="00F1380A" w:rsidRDefault="000E174A" w:rsidP="000E17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o-crystallized ligand</w:t>
            </w:r>
          </w:p>
        </w:tc>
        <w:tc>
          <w:tcPr>
            <w:tcW w:w="1500" w:type="dxa"/>
            <w:tcBorders>
              <w:left w:val="nil"/>
            </w:tcBorders>
            <w:vAlign w:val="center"/>
          </w:tcPr>
          <w:p w14:paraId="6B7DAB2B" w14:textId="155B701C" w:rsidR="000E174A" w:rsidRPr="00F1380A" w:rsidRDefault="000E174A" w:rsidP="000E17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oordinates</w:t>
            </w:r>
          </w:p>
        </w:tc>
      </w:tr>
      <w:tr w:rsidR="005F09D2" w:rsidRPr="00F1380A" w14:paraId="3E171D50" w14:textId="4F1C92FF" w:rsidTr="005F09D2">
        <w:trPr>
          <w:trHeight w:val="378"/>
        </w:trPr>
        <w:tc>
          <w:tcPr>
            <w:tcW w:w="1681" w:type="dxa"/>
            <w:tcBorders>
              <w:bottom w:val="nil"/>
              <w:right w:val="nil"/>
            </w:tcBorders>
          </w:tcPr>
          <w:p w14:paraId="3330BD5E" w14:textId="49885005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FDD9BAF" w14:textId="535D836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23AA6EEE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DJH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5C6E58BB" w14:textId="68DCE905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orphine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1A4B8AA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Carboxamide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derivative</w:t>
            </w:r>
          </w:p>
          <w:p w14:paraId="1DFCB4AB" w14:textId="386A5573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JDC)</w:t>
            </w:r>
          </w:p>
        </w:tc>
        <w:tc>
          <w:tcPr>
            <w:tcW w:w="1500" w:type="dxa"/>
            <w:tcBorders>
              <w:left w:val="nil"/>
              <w:bottom w:val="nil"/>
            </w:tcBorders>
          </w:tcPr>
          <w:p w14:paraId="235F7B1D" w14:textId="09FFAB62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3.68</w:t>
            </w:r>
          </w:p>
          <w:p w14:paraId="547AE713" w14:textId="305E7C2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-24.01</w:t>
            </w:r>
          </w:p>
          <w:p w14:paraId="1F21F67B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59.47</w:t>
            </w:r>
          </w:p>
          <w:p w14:paraId="16401C94" w14:textId="06285614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7BE9816B" w14:textId="3495085F" w:rsidTr="005F09D2">
        <w:trPr>
          <w:trHeight w:val="358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17CC6C44" w14:textId="00D83B3F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8623D41" w14:textId="4585D7E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µ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BD4A435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DD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7AC4491" w14:textId="20F89D5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orph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E56170E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Peptide</w:t>
            </w:r>
          </w:p>
          <w:p w14:paraId="12F99FE0" w14:textId="188CB416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PRD_0023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44B016F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119.90</w:t>
            </w:r>
          </w:p>
          <w:p w14:paraId="3E256058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152.85</w:t>
            </w:r>
          </w:p>
          <w:p w14:paraId="23828D6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144.19</w:t>
            </w:r>
          </w:p>
          <w:p w14:paraId="546EFD9A" w14:textId="134AF854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75D2BCD2" w14:textId="4103D5A9" w:rsidTr="005F09D2">
        <w:trPr>
          <w:trHeight w:val="358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4816EF4A" w14:textId="0B2CC6FC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C8D1" w14:textId="3AB8DDE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σ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AB2D915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PT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3EEEB2" w14:textId="01C0CDDA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D</w:t>
            </w:r>
            <w:proofErr w:type="spellStart"/>
            <w:r w:rsidRPr="00F1380A">
              <w:rPr>
                <w:rFonts w:ascii="Arial" w:hAnsi="Arial" w:cs="Arial"/>
                <w:sz w:val="22"/>
                <w:szCs w:val="22"/>
                <w:lang w:val="en-US"/>
              </w:rPr>
              <w:t>eltorphin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I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3DD61C2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Ethylbenzamide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derivative</w:t>
            </w:r>
          </w:p>
          <w:p w14:paraId="2AE259F5" w14:textId="2A484FE3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OW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6433FEF2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4.30</w:t>
            </w:r>
          </w:p>
          <w:p w14:paraId="498DF59D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-40.90</w:t>
            </w:r>
          </w:p>
          <w:p w14:paraId="0324E2AC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-46.54</w:t>
            </w:r>
          </w:p>
          <w:p w14:paraId="4B2890A2" w14:textId="35E5BCEF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5321BF31" w14:textId="6E416154" w:rsidTr="005F09D2">
        <w:trPr>
          <w:trHeight w:val="717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30A2C8FD" w14:textId="064FF9B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0055FC2" w14:textId="283A1A5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9378B1E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Y3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2E0B846" w14:textId="251DD023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en-US"/>
              </w:rPr>
              <w:t>Ibuprofen Dexamethas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79267B2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  <w:p w14:paraId="0742F064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en-US"/>
              </w:rPr>
              <w:t>Coordinates based on the amino acid Trp91</w:t>
            </w:r>
          </w:p>
          <w:p w14:paraId="04159700" w14:textId="3BB1FE71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08ED4E5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-34.02</w:t>
            </w:r>
          </w:p>
          <w:p w14:paraId="7A77C42A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-20.24</w:t>
            </w:r>
          </w:p>
          <w:p w14:paraId="5D3FC27C" w14:textId="25D86A6E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13.21</w:t>
            </w:r>
          </w:p>
        </w:tc>
      </w:tr>
      <w:tr w:rsidR="005F09D2" w:rsidRPr="00F1380A" w14:paraId="4BA396EA" w14:textId="7214E955" w:rsidTr="005F09D2">
        <w:trPr>
          <w:trHeight w:val="737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50B09C21" w14:textId="3F278C2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2626E50" w14:textId="366AB076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2EC21D" w14:textId="793CFC4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6CO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DD99E36" w14:textId="249635A4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Indomethaci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E294BCC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Pyrazole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derivative</w:t>
            </w:r>
          </w:p>
          <w:p w14:paraId="208E868E" w14:textId="09F06DBE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S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583E43DA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23.58</w:t>
            </w:r>
          </w:p>
          <w:p w14:paraId="24917162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23.34</w:t>
            </w:r>
          </w:p>
          <w:p w14:paraId="7EFC9585" w14:textId="3D4BEB5F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47.83</w:t>
            </w:r>
          </w:p>
          <w:p w14:paraId="27485D5D" w14:textId="5F41303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244C3C78" w14:textId="1E327973" w:rsidTr="005F09D2">
        <w:trPr>
          <w:trHeight w:val="358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5DE16327" w14:textId="4CA4F5EF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A5B3CC" w14:textId="48F8C263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NMD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1EF70C7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NF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9C649B3" w14:textId="61260C6F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Disocilpin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0F09E0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Norvaline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derivative</w:t>
            </w:r>
          </w:p>
          <w:p w14:paraId="455632C9" w14:textId="18C9AB99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2JJ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6316D19F" w14:textId="7AB77638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20.93</w:t>
            </w:r>
          </w:p>
          <w:p w14:paraId="10201F9D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-18.17</w:t>
            </w:r>
          </w:p>
          <w:p w14:paraId="493368D2" w14:textId="2A36B73B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50.60</w:t>
            </w:r>
          </w:p>
          <w:p w14:paraId="116A0141" w14:textId="7D74A22A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6E14938A" w14:textId="2ABED13D" w:rsidTr="005F09D2">
        <w:trPr>
          <w:trHeight w:val="358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1BB88663" w14:textId="78B4509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1083FB0" w14:textId="3F23880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MP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47FED80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ZG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C70192" w14:textId="37ABB82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Disocilpin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5CB3556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Thiadiazine</w:t>
            </w:r>
            <w:proofErr w:type="spellEnd"/>
            <w:r w:rsidRPr="00F1380A">
              <w:rPr>
                <w:rFonts w:ascii="Arial" w:hAnsi="Arial" w:cs="Arial"/>
                <w:sz w:val="22"/>
                <w:szCs w:val="22"/>
              </w:rPr>
              <w:t xml:space="preserve"> derivative</w:t>
            </w:r>
          </w:p>
          <w:p w14:paraId="3BCC881F" w14:textId="7AD38395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9C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7DBA2E9E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23.58</w:t>
            </w:r>
          </w:p>
          <w:p w14:paraId="2D85868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56.17</w:t>
            </w:r>
          </w:p>
          <w:p w14:paraId="7FF65298" w14:textId="00A3F89E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19.99</w:t>
            </w:r>
          </w:p>
          <w:p w14:paraId="756DD498" w14:textId="12B8BE75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7ED1A448" w14:textId="1181B758" w:rsidTr="005F09D2">
        <w:trPr>
          <w:trHeight w:val="717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266D0467" w14:textId="2A76CE4B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F4EB338" w14:textId="1F5E2FA1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etabotropic Glutam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3E2FFA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OO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1C37258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GS-00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335BD3" w14:textId="77777777" w:rsidR="005F09D2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avoglurant</w:t>
            </w:r>
          </w:p>
          <w:p w14:paraId="73D1D2CC" w14:textId="0E31D58A" w:rsidR="00585CDD" w:rsidRPr="00F1380A" w:rsidRDefault="00585CDD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2U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7C7D9BEA" w14:textId="76862382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-22.75</w:t>
            </w:r>
          </w:p>
          <w:p w14:paraId="1B9BCD6C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-5.19</w:t>
            </w:r>
          </w:p>
          <w:p w14:paraId="39DEE0DF" w14:textId="6750A376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42.96</w:t>
            </w:r>
          </w:p>
          <w:p w14:paraId="386362A4" w14:textId="79D35AF6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5F1494AB" w14:textId="57CC05D8" w:rsidTr="005F09D2">
        <w:trPr>
          <w:trHeight w:val="358"/>
        </w:trPr>
        <w:tc>
          <w:tcPr>
            <w:tcW w:w="1681" w:type="dxa"/>
            <w:tcBorders>
              <w:top w:val="nil"/>
              <w:bottom w:val="nil"/>
              <w:right w:val="nil"/>
            </w:tcBorders>
          </w:tcPr>
          <w:p w14:paraId="4B985D76" w14:textId="413A08F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drenergi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F4642B9" w14:textId="2DE89119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α2 adrenergi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7A784B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FJ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659ADB" w14:textId="7851AA0A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lonid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19BFA6" w14:textId="77777777" w:rsidR="005F09D2" w:rsidRPr="00F1380A" w:rsidRDefault="00313797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Epibatidine</w:t>
            </w:r>
            <w:proofErr w:type="spellEnd"/>
          </w:p>
          <w:p w14:paraId="767DA4F3" w14:textId="6B984964" w:rsidR="00313797" w:rsidRPr="00F1380A" w:rsidRDefault="00313797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EPJ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50752F7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12.73</w:t>
            </w:r>
          </w:p>
          <w:p w14:paraId="7B0BDD21" w14:textId="5AB798FE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4.10</w:t>
            </w:r>
          </w:p>
          <w:p w14:paraId="5B38418B" w14:textId="3AAA2D30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 xml:space="preserve"> Z: 0.49</w:t>
            </w:r>
          </w:p>
          <w:p w14:paraId="49090842" w14:textId="395E8B1E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09D2" w:rsidRPr="00F1380A" w14:paraId="2269263C" w14:textId="7A8EAF2E" w:rsidTr="005F09D2">
        <w:trPr>
          <w:trHeight w:val="358"/>
        </w:trPr>
        <w:tc>
          <w:tcPr>
            <w:tcW w:w="1681" w:type="dxa"/>
            <w:tcBorders>
              <w:top w:val="nil"/>
              <w:right w:val="nil"/>
            </w:tcBorders>
          </w:tcPr>
          <w:p w14:paraId="30241295" w14:textId="73BB2E2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72E9981F" w14:textId="0BB7E188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TRPV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067DCDBC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IS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234A4B23" w14:textId="2C7E9C6D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65D4751" w14:textId="77777777" w:rsidR="005F09D2" w:rsidRPr="00F1380A" w:rsidRDefault="00313797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sz w:val="22"/>
                <w:szCs w:val="22"/>
              </w:rPr>
              <w:t>Capsazepine</w:t>
            </w:r>
            <w:proofErr w:type="spellEnd"/>
          </w:p>
          <w:p w14:paraId="7583494A" w14:textId="2DD30418" w:rsidR="00313797" w:rsidRPr="00F1380A" w:rsidRDefault="00313797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(6ET)</w:t>
            </w:r>
          </w:p>
        </w:tc>
        <w:tc>
          <w:tcPr>
            <w:tcW w:w="1500" w:type="dxa"/>
            <w:tcBorders>
              <w:top w:val="nil"/>
              <w:left w:val="nil"/>
            </w:tcBorders>
          </w:tcPr>
          <w:p w14:paraId="1C798893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X: 138.18</w:t>
            </w:r>
          </w:p>
          <w:p w14:paraId="49FE92B2" w14:textId="77777777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Y: 108.14</w:t>
            </w:r>
          </w:p>
          <w:p w14:paraId="4EE3646E" w14:textId="74646188" w:rsidR="005F09D2" w:rsidRPr="00F1380A" w:rsidRDefault="005F09D2" w:rsidP="005F0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Z: 102.58</w:t>
            </w:r>
          </w:p>
        </w:tc>
      </w:tr>
    </w:tbl>
    <w:p w14:paraId="57CA42FB" w14:textId="77777777" w:rsidR="00DD17FF" w:rsidRPr="00F1380A" w:rsidRDefault="00DD17FF" w:rsidP="006A7918">
      <w:pPr>
        <w:rPr>
          <w:rFonts w:ascii="Arial" w:hAnsi="Arial" w:cs="Arial"/>
          <w:sz w:val="22"/>
          <w:szCs w:val="22"/>
        </w:rPr>
      </w:pPr>
    </w:p>
    <w:p w14:paraId="28F3AACB" w14:textId="42F0773F" w:rsidR="007C31E3" w:rsidRPr="00F1380A" w:rsidRDefault="007C31E3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FD1954" w:rsidRPr="00F1380A">
        <w:rPr>
          <w:rFonts w:ascii="Arial" w:hAnsi="Arial" w:cs="Arial"/>
          <w:b/>
          <w:bCs/>
          <w:sz w:val="22"/>
          <w:szCs w:val="22"/>
          <w:lang w:val="en-US"/>
        </w:rPr>
        <w:t>0</w:t>
      </w:r>
      <w:r w:rsidRPr="00F1380A">
        <w:rPr>
          <w:rFonts w:ascii="Arial" w:hAnsi="Arial" w:cs="Arial"/>
          <w:b/>
          <w:bCs/>
          <w:sz w:val="22"/>
          <w:szCs w:val="22"/>
          <w:lang w:val="en-US"/>
        </w:rPr>
        <w:t>2:</w:t>
      </w:r>
      <w:r w:rsidRPr="00F1380A">
        <w:rPr>
          <w:rFonts w:ascii="Arial" w:hAnsi="Arial" w:cs="Arial"/>
          <w:sz w:val="22"/>
          <w:szCs w:val="22"/>
          <w:lang w:val="en-US"/>
        </w:rPr>
        <w:t xml:space="preserve"> Affinity score values of the compound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Cinnamic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Aldehyde on the targets under study</w:t>
      </w:r>
    </w:p>
    <w:p w14:paraId="160B1728" w14:textId="77777777" w:rsidR="007C31E3" w:rsidRPr="00F1380A" w:rsidRDefault="007C31E3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9072" w:type="dxa"/>
        <w:jc w:val="center"/>
        <w:tblLook w:val="04A0" w:firstRow="1" w:lastRow="0" w:firstColumn="1" w:lastColumn="0" w:noHBand="0" w:noVBand="1"/>
      </w:tblPr>
      <w:tblGrid>
        <w:gridCol w:w="1666"/>
        <w:gridCol w:w="1678"/>
        <w:gridCol w:w="862"/>
        <w:gridCol w:w="1476"/>
        <w:gridCol w:w="1367"/>
        <w:gridCol w:w="1150"/>
        <w:gridCol w:w="873"/>
      </w:tblGrid>
      <w:tr w:rsidR="00CD5A16" w:rsidRPr="00F1380A" w14:paraId="0425368C" w14:textId="2ABC4A68" w:rsidTr="00CD5A16">
        <w:trPr>
          <w:jc w:val="center"/>
        </w:trPr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46B2B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00B3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Receptor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B2F7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DB ID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8FD6A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b/>
                <w:sz w:val="22"/>
                <w:szCs w:val="22"/>
              </w:rPr>
              <w:t>Cinnamic</w:t>
            </w:r>
            <w:proofErr w:type="spellEnd"/>
            <w:r w:rsidRPr="00F1380A">
              <w:rPr>
                <w:rFonts w:ascii="Arial" w:hAnsi="Arial" w:cs="Arial"/>
                <w:b/>
                <w:sz w:val="22"/>
                <w:szCs w:val="22"/>
              </w:rPr>
              <w:t xml:space="preserve"> Aldehyde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E97C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ositive control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1D06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DB ligand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14:paraId="147F49E8" w14:textId="52E38D0A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RMSD</w:t>
            </w:r>
          </w:p>
        </w:tc>
      </w:tr>
      <w:tr w:rsidR="00CD5A16" w:rsidRPr="00F1380A" w14:paraId="5189A749" w14:textId="7242FFC0" w:rsidTr="00CD5A16">
        <w:trPr>
          <w:jc w:val="center"/>
        </w:trPr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14:paraId="22AA49A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79D7D591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 xml:space="preserve">K  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68291655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DJH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0B4AA20F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1.215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4937D17F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00.819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7D6CC9E1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148.92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</w:tcPr>
          <w:p w14:paraId="0F5A6AFB" w14:textId="30851BB4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CD5A16" w:rsidRPr="00F1380A" w14:paraId="568255DB" w14:textId="1AC6C6F9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8E380C0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CF0870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 xml:space="preserve">µ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837D7D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6DD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720537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40.0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F3F02E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86.1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5EE4F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124.0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6CC033D" w14:textId="52DE1B12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CD5A16" w:rsidRPr="00F1380A" w14:paraId="0F820282" w14:textId="6BA5319F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1249E01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7856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 xml:space="preserve">σ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FEB4B45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PT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0B3493E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8.2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90DABB0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204.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804272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41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B6D8145" w14:textId="55079909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CD5A16" w:rsidRPr="00F1380A" w14:paraId="0FB601FA" w14:textId="73050C1B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9A6E8B5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33A1310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5FA263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Y3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98671E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60.324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9B8B5A6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84.6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1D93A5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76.700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3AE520F" w14:textId="3F81A904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D5A16" w:rsidRPr="00F1380A" w14:paraId="5E225081" w14:textId="718ED2CD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4768FE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lastRenderedPageBreak/>
              <w:t>CO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37BD16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01D74F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CO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51D476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54.4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F49172D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127.3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0B149A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  <w:t>-144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F39FC02" w14:textId="6E1D9516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CD5A16" w:rsidRPr="00F1380A" w14:paraId="6CB63C70" w14:textId="3E85A42E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57748AA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C2B9FDD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NM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0A0AFAA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NF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F7FC015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53.336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F8CFB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62.207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45F43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111.6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7F84F2E" w14:textId="7BCABD1C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CD5A16" w:rsidRPr="00F1380A" w14:paraId="3EDE0210" w14:textId="7C0262B6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63994D1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0EE0C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MP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D21DBD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ZG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CBC7A2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63.071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EB661F3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77.483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D887C8" w14:textId="77777777" w:rsidR="00CD5A16" w:rsidRPr="00F1380A" w:rsidRDefault="00CD5A16" w:rsidP="006A7918">
            <w:pPr>
              <w:jc w:val="center"/>
              <w:rPr>
                <w:rStyle w:val="Forte"/>
                <w:rFonts w:ascii="Arial" w:eastAsiaTheme="majorEastAsia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13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91D981" w14:textId="421F1A2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CD5A16" w:rsidRPr="00F1380A" w14:paraId="25DF2C4D" w14:textId="3051E73B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601E3B2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89133B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etabotropic Glutam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2B3AA0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OO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18EC874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72.7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DACD1EC" w14:textId="77777777" w:rsidR="00CD5A16" w:rsidRPr="00F1380A" w:rsidRDefault="00CD5A16" w:rsidP="006A7918">
            <w:pPr>
              <w:jc w:val="center"/>
              <w:rPr>
                <w:rStyle w:val="Forte"/>
                <w:rFonts w:ascii="Arial" w:eastAsiaTheme="majorEastAsia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32.3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FE2505" w14:textId="77777777" w:rsidR="00CD5A16" w:rsidRPr="00F1380A" w:rsidRDefault="00CD5A16" w:rsidP="006A7918">
            <w:pPr>
              <w:jc w:val="center"/>
              <w:rPr>
                <w:rStyle w:val="Forte"/>
                <w:rFonts w:ascii="Arial" w:eastAsiaTheme="majorEastAsia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164.5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1209335" w14:textId="3A7DF3C3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CD5A16" w:rsidRPr="00F1380A" w14:paraId="3945DE66" w14:textId="69BC41C0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DB346A2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drenerg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1A9ABB0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α2 adrenergi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52C5C13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FJ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1D51646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44.978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6C45F4E" w14:textId="77777777" w:rsidR="00CD5A16" w:rsidRPr="00F1380A" w:rsidRDefault="00CD5A16" w:rsidP="006A7918">
            <w:pPr>
              <w:jc w:val="center"/>
              <w:rPr>
                <w:rStyle w:val="Forte"/>
                <w:rFonts w:ascii="Arial" w:eastAsiaTheme="majorEastAsia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46.999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689386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62.9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633595C" w14:textId="2ABB42A9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CD5A16" w:rsidRPr="00F1380A" w14:paraId="7E66B6CF" w14:textId="2AF80CDE" w:rsidTr="00CD5A16">
        <w:trPr>
          <w:jc w:val="center"/>
        </w:trPr>
        <w:tc>
          <w:tcPr>
            <w:tcW w:w="1666" w:type="dxa"/>
            <w:tcBorders>
              <w:top w:val="nil"/>
              <w:left w:val="nil"/>
              <w:right w:val="nil"/>
            </w:tcBorders>
          </w:tcPr>
          <w:p w14:paraId="4871C91E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503D6A79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 xml:space="preserve">TRPV1 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5F2A9758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IS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7FFD00AD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55.636*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280FFAC3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87.28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0813E5E2" w14:textId="77777777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74.354*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14:paraId="0912709A" w14:textId="111B27A8" w:rsidR="00CD5A16" w:rsidRPr="00F1380A" w:rsidRDefault="00CD5A16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</w:tbl>
    <w:p w14:paraId="45931231" w14:textId="77777777" w:rsidR="007C31E3" w:rsidRPr="00F1380A" w:rsidRDefault="007C31E3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>Legend:</w:t>
      </w:r>
      <w:r w:rsidRPr="00F1380A">
        <w:rPr>
          <w:rFonts w:ascii="Arial" w:hAnsi="Arial" w:cs="Arial"/>
          <w:sz w:val="22"/>
          <w:szCs w:val="22"/>
          <w:lang w:val="en-US"/>
        </w:rPr>
        <w:t xml:space="preserve"> In bold are the compounds that presented the lowest energy, and in bold and with an asterisk are the targets in which the test compound</w:t>
      </w:r>
      <w:r w:rsidRPr="00F1380A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1380A">
        <w:rPr>
          <w:rFonts w:ascii="Arial" w:hAnsi="Arial" w:cs="Arial"/>
          <w:sz w:val="22"/>
          <w:szCs w:val="22"/>
          <w:lang w:val="en-US"/>
        </w:rPr>
        <w:t>presented an affinity score lower than or close to at least one of the controls under study.</w:t>
      </w:r>
    </w:p>
    <w:p w14:paraId="4D9869A4" w14:textId="77777777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9D04CCE" w14:textId="1E1B7B9D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FD1954" w:rsidRPr="00F1380A">
        <w:rPr>
          <w:rFonts w:ascii="Arial" w:hAnsi="Arial" w:cs="Arial"/>
          <w:b/>
          <w:bCs/>
          <w:sz w:val="22"/>
          <w:szCs w:val="22"/>
          <w:lang w:val="en-US"/>
        </w:rPr>
        <w:t>0</w:t>
      </w:r>
      <w:r w:rsidRPr="00F1380A">
        <w:rPr>
          <w:rFonts w:ascii="Arial" w:hAnsi="Arial" w:cs="Arial"/>
          <w:b/>
          <w:bCs/>
          <w:sz w:val="22"/>
          <w:szCs w:val="22"/>
          <w:lang w:val="en-US"/>
        </w:rPr>
        <w:t xml:space="preserve">3: </w:t>
      </w:r>
      <w:r w:rsidRPr="00F1380A">
        <w:rPr>
          <w:rFonts w:ascii="Arial" w:hAnsi="Arial" w:cs="Arial"/>
          <w:sz w:val="22"/>
          <w:szCs w:val="22"/>
          <w:lang w:val="en-US"/>
        </w:rPr>
        <w:t xml:space="preserve">Layer score values of the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cinnamic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aldehyde compound in the targets under study after performing DSC normalization</w:t>
      </w:r>
    </w:p>
    <w:p w14:paraId="5B55F027" w14:textId="77777777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11469" w:type="dxa"/>
        <w:jc w:val="center"/>
        <w:tblLook w:val="04A0" w:firstRow="1" w:lastRow="0" w:firstColumn="1" w:lastColumn="0" w:noHBand="0" w:noVBand="1"/>
      </w:tblPr>
      <w:tblGrid>
        <w:gridCol w:w="1708"/>
        <w:gridCol w:w="1737"/>
        <w:gridCol w:w="870"/>
        <w:gridCol w:w="1297"/>
        <w:gridCol w:w="1297"/>
        <w:gridCol w:w="1203"/>
        <w:gridCol w:w="1203"/>
        <w:gridCol w:w="1084"/>
        <w:gridCol w:w="1070"/>
      </w:tblGrid>
      <w:tr w:rsidR="007B1A29" w:rsidRPr="00F1380A" w14:paraId="65F86DDF" w14:textId="77777777" w:rsidTr="00E12498">
        <w:trPr>
          <w:jc w:val="center"/>
        </w:trPr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94E2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8C2B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Receptor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3441E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DB ID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917F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b/>
                <w:sz w:val="22"/>
                <w:szCs w:val="22"/>
              </w:rPr>
              <w:t>Cinnamic</w:t>
            </w:r>
            <w:proofErr w:type="spellEnd"/>
            <w:r w:rsidRPr="00F1380A">
              <w:rPr>
                <w:rFonts w:ascii="Arial" w:hAnsi="Arial" w:cs="Arial"/>
                <w:b/>
                <w:sz w:val="22"/>
                <w:szCs w:val="22"/>
              </w:rPr>
              <w:t xml:space="preserve"> Aldehyde (Score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9ACEF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1380A">
              <w:rPr>
                <w:rFonts w:ascii="Arial" w:hAnsi="Arial" w:cs="Arial"/>
                <w:b/>
                <w:sz w:val="22"/>
                <w:szCs w:val="22"/>
              </w:rPr>
              <w:t>Cinnamic</w:t>
            </w:r>
            <w:proofErr w:type="spellEnd"/>
            <w:r w:rsidRPr="00F1380A">
              <w:rPr>
                <w:rFonts w:ascii="Arial" w:hAnsi="Arial" w:cs="Arial"/>
                <w:b/>
                <w:sz w:val="22"/>
                <w:szCs w:val="22"/>
              </w:rPr>
              <w:t xml:space="preserve"> Aldehyde (DSC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C21DF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ositive control (Score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C21B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ositive control (DSC)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5F15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DB ligand (Score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8BFF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sz w:val="22"/>
                <w:szCs w:val="22"/>
              </w:rPr>
              <w:t>PDB ligand (DSC)</w:t>
            </w:r>
          </w:p>
        </w:tc>
      </w:tr>
      <w:tr w:rsidR="007B1A29" w:rsidRPr="00F1380A" w14:paraId="2344ABE2" w14:textId="77777777" w:rsidTr="00E12498">
        <w:trPr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  <w:vAlign w:val="center"/>
          </w:tcPr>
          <w:p w14:paraId="069BDE6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24AEE4F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6492944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DJH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14:paraId="664F1246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1.215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14:paraId="027D0743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46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118C442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00.819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4D20139E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53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14:paraId="629D77C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48.92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14:paraId="4E07FB68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19</w:t>
            </w:r>
          </w:p>
        </w:tc>
      </w:tr>
      <w:tr w:rsidR="007B1A29" w:rsidRPr="00F1380A" w14:paraId="6841D123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D48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B15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µ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009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6DD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AFD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40.0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4A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3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911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86.1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D0D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90A3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24.0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9076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241</w:t>
            </w:r>
          </w:p>
        </w:tc>
      </w:tr>
      <w:tr w:rsidR="007B1A29" w:rsidRPr="00F1380A" w14:paraId="37949E32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167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8D0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σ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3AA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PT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1534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8.2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1B0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5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7253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204.2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9604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2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1CA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41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F13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291</w:t>
            </w:r>
          </w:p>
        </w:tc>
      </w:tr>
      <w:tr w:rsidR="007B1A29" w:rsidRPr="00F1380A" w14:paraId="7ADC4886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C33F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34F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6D0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Y3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A7D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0.3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B858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4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E363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84.6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F12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5B1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76.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C7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195</w:t>
            </w:r>
          </w:p>
        </w:tc>
      </w:tr>
      <w:tr w:rsidR="007B1A29" w:rsidRPr="00F1380A" w14:paraId="684ABD0F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35D6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480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COX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328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6CO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D2B8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54.4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969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  <w:t>-0.4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09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127.3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261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0.3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6E3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144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CAA4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  <w:lang w:val="pt-BR"/>
              </w:rPr>
              <w:t>-0.323</w:t>
            </w:r>
          </w:p>
        </w:tc>
      </w:tr>
      <w:tr w:rsidR="007B1A29" w:rsidRPr="00F1380A" w14:paraId="4698CBAF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CD3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0FA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NM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1F04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NF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94A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53.3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86F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4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53D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2.2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B80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2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923F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11.6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374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566</w:t>
            </w:r>
          </w:p>
        </w:tc>
      </w:tr>
      <w:tr w:rsidR="007B1A29" w:rsidRPr="00F1380A" w14:paraId="123B8863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C84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FB1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MP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91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ZG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25A6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3.0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F96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4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51F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77.4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1686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F4B0" w14:textId="77777777" w:rsidR="007B1A29" w:rsidRPr="00F1380A" w:rsidRDefault="007B1A29" w:rsidP="006A7918">
            <w:pPr>
              <w:jc w:val="center"/>
              <w:rPr>
                <w:rStyle w:val="Forte"/>
                <w:rFonts w:ascii="Arial" w:eastAsiaTheme="majorEastAsia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37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CDE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433</w:t>
            </w:r>
          </w:p>
        </w:tc>
      </w:tr>
      <w:tr w:rsidR="007B1A29" w:rsidRPr="00F1380A" w14:paraId="0F89DEDB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E84D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Glutamatergi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9D8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Metabotropic Glutama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14F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4OO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021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72.7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3FEF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5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9409" w14:textId="77777777" w:rsidR="007B1A29" w:rsidRPr="00F1380A" w:rsidRDefault="007B1A29" w:rsidP="006A7918">
            <w:pPr>
              <w:jc w:val="center"/>
              <w:rPr>
                <w:rStyle w:val="Forte"/>
                <w:rFonts w:ascii="Arial" w:eastAsiaTheme="majorEastAsia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32.3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D97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720F" w14:textId="77777777" w:rsidR="007B1A29" w:rsidRPr="00F1380A" w:rsidRDefault="007B1A29" w:rsidP="006A7918">
            <w:pPr>
              <w:jc w:val="center"/>
              <w:rPr>
                <w:rStyle w:val="Forte"/>
                <w:rFonts w:ascii="Arial" w:eastAsiaTheme="majorEastAsia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164.5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7128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525</w:t>
            </w:r>
          </w:p>
        </w:tc>
      </w:tr>
      <w:tr w:rsidR="007B1A29" w:rsidRPr="00F1380A" w14:paraId="6E78ECAC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2A7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Adrenergi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CAFA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α2 adrenergi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ACD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FJV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992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44.9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5517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5116" w14:textId="77777777" w:rsidR="007B1A29" w:rsidRPr="00F1380A" w:rsidRDefault="007B1A29" w:rsidP="006A7918">
            <w:pPr>
              <w:jc w:val="center"/>
              <w:rPr>
                <w:rStyle w:val="Forte"/>
                <w:rFonts w:ascii="Arial" w:eastAsiaTheme="majorEastAsia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46.9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8B0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2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D481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62.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127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01</w:t>
            </w:r>
          </w:p>
        </w:tc>
      </w:tr>
      <w:tr w:rsidR="007B1A29" w:rsidRPr="00F1380A" w14:paraId="2EF412BD" w14:textId="77777777" w:rsidTr="00E12498">
        <w:trPr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vAlign w:val="center"/>
          </w:tcPr>
          <w:p w14:paraId="301C6338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4C172200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TRPV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2E803ED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5IS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14:paraId="08F81DC5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55.63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14:paraId="319AC99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0.42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center"/>
          </w:tcPr>
          <w:p w14:paraId="1A35449C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87.28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center"/>
          </w:tcPr>
          <w:p w14:paraId="0895CD79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30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center"/>
          </w:tcPr>
          <w:p w14:paraId="75F8424B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74.35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center"/>
          </w:tcPr>
          <w:p w14:paraId="50141EF2" w14:textId="77777777" w:rsidR="007B1A29" w:rsidRPr="00F1380A" w:rsidRDefault="007B1A29" w:rsidP="006A79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380A">
              <w:rPr>
                <w:rFonts w:ascii="Arial" w:hAnsi="Arial" w:cs="Arial"/>
                <w:sz w:val="22"/>
                <w:szCs w:val="22"/>
              </w:rPr>
              <w:t>-0.197</w:t>
            </w:r>
          </w:p>
        </w:tc>
      </w:tr>
    </w:tbl>
    <w:p w14:paraId="726B5BAF" w14:textId="77777777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FC82130" w14:textId="77777777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>Legend:</w:t>
      </w:r>
      <w:r w:rsidRPr="00F1380A">
        <w:rPr>
          <w:rFonts w:ascii="Arial" w:hAnsi="Arial" w:cs="Arial"/>
          <w:sz w:val="22"/>
          <w:szCs w:val="22"/>
          <w:lang w:val="en-US"/>
        </w:rPr>
        <w:t xml:space="preserve"> In bold, the compound with the lowest binding energy. </w:t>
      </w:r>
    </w:p>
    <w:p w14:paraId="5BADF9BD" w14:textId="57EC7131" w:rsidR="007B1A29" w:rsidRPr="00F1380A" w:rsidRDefault="007B1A29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>Molecular weight:</w:t>
      </w:r>
      <w:r w:rsidRPr="00F1380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cinnamic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aldehyde (132.16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morphine (285.34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JDC (465.62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PRD_002308 (513.593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deltorph</w:t>
      </w:r>
      <w:r w:rsidR="00BE7703" w:rsidRPr="00F1380A">
        <w:rPr>
          <w:rFonts w:ascii="Arial" w:hAnsi="Arial" w:cs="Arial"/>
          <w:sz w:val="22"/>
          <w:szCs w:val="22"/>
          <w:lang w:val="en-US"/>
        </w:rPr>
        <w:t>i</w:t>
      </w:r>
      <w:r w:rsidRPr="00F1380A">
        <w:rPr>
          <w:rFonts w:ascii="Arial" w:hAnsi="Arial" w:cs="Arial"/>
          <w:sz w:val="22"/>
          <w:szCs w:val="22"/>
          <w:lang w:val="en-US"/>
        </w:rPr>
        <w:t>n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II (782.9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OWY (485.65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ibuprofen (206.28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dexamethasone (392.5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indomethacin (357.8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S-58 (446.24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disocilpine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(221.30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2JJ (197,13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9C3 (318,39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MGS-0039 (378.2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2U8 (313,38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clonidine (230.09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EPJ (208,684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usci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(114.10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V8D (244,29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baclofen (213.66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2BV (408,28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quimpirole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(219.33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G6O (249.30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GMJ (375,85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PD168077 (334.4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AQD (388,90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eriodicty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 xml:space="preserve"> (288.25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, 6ET (376,90g/</w:t>
      </w:r>
      <w:proofErr w:type="spellStart"/>
      <w:r w:rsidRPr="00F1380A">
        <w:rPr>
          <w:rFonts w:ascii="Arial" w:hAnsi="Arial" w:cs="Arial"/>
          <w:sz w:val="22"/>
          <w:szCs w:val="22"/>
          <w:lang w:val="en-US"/>
        </w:rPr>
        <w:t>mol</w:t>
      </w:r>
      <w:proofErr w:type="spellEnd"/>
      <w:r w:rsidRPr="00F1380A">
        <w:rPr>
          <w:rFonts w:ascii="Arial" w:hAnsi="Arial" w:cs="Arial"/>
          <w:sz w:val="22"/>
          <w:szCs w:val="22"/>
          <w:lang w:val="en-US"/>
        </w:rPr>
        <w:t>).</w:t>
      </w:r>
    </w:p>
    <w:p w14:paraId="75DC2AB0" w14:textId="77777777" w:rsidR="00587440" w:rsidRPr="00F1380A" w:rsidRDefault="00587440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99861AF" w14:textId="1F61F3B4" w:rsidR="00587440" w:rsidRPr="00F1380A" w:rsidRDefault="00587440" w:rsidP="006A7918">
      <w:pPr>
        <w:jc w:val="both"/>
        <w:rPr>
          <w:rFonts w:ascii="Arial" w:hAnsi="Arial"/>
          <w:sz w:val="22"/>
          <w:szCs w:val="22"/>
          <w:lang w:val="en-US"/>
        </w:rPr>
      </w:pPr>
      <w:r w:rsidRPr="00F1380A">
        <w:rPr>
          <w:rFonts w:ascii="Arial" w:hAnsi="Arial"/>
          <w:b/>
          <w:bCs/>
          <w:sz w:val="22"/>
          <w:szCs w:val="22"/>
          <w:lang w:val="en-US"/>
        </w:rPr>
        <w:t xml:space="preserve">Table </w:t>
      </w:r>
      <w:r w:rsidR="00FD1954" w:rsidRPr="00F1380A">
        <w:rPr>
          <w:rFonts w:ascii="Arial" w:hAnsi="Arial"/>
          <w:b/>
          <w:bCs/>
          <w:sz w:val="22"/>
          <w:szCs w:val="22"/>
          <w:lang w:val="en-US"/>
        </w:rPr>
        <w:t>0</w:t>
      </w:r>
      <w:r w:rsidRPr="00F1380A">
        <w:rPr>
          <w:rFonts w:ascii="Arial" w:hAnsi="Arial"/>
          <w:b/>
          <w:bCs/>
          <w:sz w:val="22"/>
          <w:szCs w:val="22"/>
          <w:lang w:val="en-US"/>
        </w:rPr>
        <w:t>4:</w:t>
      </w:r>
      <w:r w:rsidRPr="00F1380A">
        <w:rPr>
          <w:rFonts w:ascii="Arial" w:hAnsi="Arial"/>
          <w:sz w:val="22"/>
          <w:szCs w:val="22"/>
          <w:lang w:val="en-US"/>
        </w:rPr>
        <w:t xml:space="preserve"> Behavioral changes observed in animals treated with CA at different doses (15, 30 and 60 mg/kg). [(-) decreased effect, (+) present effect, (++) intense effect] n=4</w:t>
      </w:r>
    </w:p>
    <w:p w14:paraId="38C1B062" w14:textId="77777777" w:rsidR="00587440" w:rsidRPr="00F1380A" w:rsidRDefault="00587440" w:rsidP="006A7918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915"/>
        <w:gridCol w:w="2993"/>
        <w:gridCol w:w="1587"/>
        <w:gridCol w:w="1577"/>
      </w:tblGrid>
      <w:tr w:rsidR="00A953F6" w:rsidRPr="00F1380A" w14:paraId="09EC9667" w14:textId="77777777" w:rsidTr="00E12498">
        <w:trPr>
          <w:jc w:val="center"/>
        </w:trPr>
        <w:tc>
          <w:tcPr>
            <w:tcW w:w="3188" w:type="dxa"/>
            <w:tcBorders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41C6BA56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7FE7450A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ose (mg/kg; </w:t>
            </w:r>
            <w:proofErr w:type="spellStart"/>
            <w:r w:rsidRPr="00F1380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.o</w:t>
            </w:r>
            <w:proofErr w:type="spellEnd"/>
            <w:r w:rsidRPr="00F1380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207" w:type="dxa"/>
            <w:tcBorders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66507BA1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Observation time (min)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38A3B80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Behavioral effects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7BD733D6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Analgesia</w:t>
            </w:r>
          </w:p>
        </w:tc>
      </w:tr>
      <w:tr w:rsidR="00A953F6" w:rsidRPr="00F1380A" w14:paraId="55364000" w14:textId="77777777" w:rsidTr="00E12498">
        <w:trPr>
          <w:jc w:val="center"/>
        </w:trPr>
        <w:tc>
          <w:tcPr>
            <w:tcW w:w="3188" w:type="dxa"/>
            <w:vMerge w:val="restart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452920F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A 15</w:t>
            </w:r>
          </w:p>
        </w:tc>
        <w:tc>
          <w:tcPr>
            <w:tcW w:w="3207" w:type="dxa"/>
            <w:tcBorders>
              <w:left w:val="nil"/>
              <w:bottom w:val="nil"/>
              <w:right w:val="nil"/>
            </w:tcBorders>
            <w:vAlign w:val="center"/>
          </w:tcPr>
          <w:p w14:paraId="7EBA1C77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324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E30B53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5C5F23C9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D421978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BF6D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803A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0CD394A2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8ECB37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5663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E75D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1C8FEAC4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BF9C705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DF30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8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FC2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28431174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82E141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29EA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24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F05D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348951DE" w14:textId="77777777" w:rsidTr="00E12498">
        <w:trPr>
          <w:jc w:val="center"/>
        </w:trPr>
        <w:tc>
          <w:tcPr>
            <w:tcW w:w="3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00157BF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A 30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149A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2619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79DDE2AE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31681C0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5CE5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953B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7A3E6BF3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04E1CEE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A9B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5706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38F9C22C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C04343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017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8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B887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2DCE18E1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09AF57D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9EA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24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D870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A953F6" w:rsidRPr="00F1380A" w14:paraId="1CD1C5CC" w14:textId="77777777" w:rsidTr="00E12498">
        <w:trPr>
          <w:jc w:val="center"/>
        </w:trPr>
        <w:tc>
          <w:tcPr>
            <w:tcW w:w="3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69D418F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CA 60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F246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53C7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1CFE9BC7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69DE80B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CC08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272C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2C6254AA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EAADE22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AB13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C0F5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042A1EDD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356D98B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96E4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18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8A28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</w:tr>
      <w:tr w:rsidR="00A953F6" w:rsidRPr="00F1380A" w14:paraId="7048445C" w14:textId="77777777" w:rsidTr="00E12498">
        <w:trPr>
          <w:jc w:val="center"/>
        </w:trPr>
        <w:tc>
          <w:tcPr>
            <w:tcW w:w="3188" w:type="dxa"/>
            <w:vMerge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EEEC15A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  <w:vAlign w:val="center"/>
          </w:tcPr>
          <w:p w14:paraId="087C74F6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240</w:t>
            </w:r>
          </w:p>
        </w:tc>
        <w:tc>
          <w:tcPr>
            <w:tcW w:w="32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9FBDFC" w14:textId="77777777" w:rsidR="00A953F6" w:rsidRPr="00F1380A" w:rsidRDefault="00A953F6" w:rsidP="006A7918">
            <w:pPr>
              <w:pStyle w:val="Corpodetexto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80A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</w:tbl>
    <w:p w14:paraId="51014E4C" w14:textId="36941209" w:rsidR="007B1A29" w:rsidRPr="00E84AD4" w:rsidRDefault="00A953F6" w:rsidP="006A791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1380A">
        <w:rPr>
          <w:rFonts w:ascii="Arial" w:hAnsi="Arial" w:cs="Arial"/>
          <w:b/>
          <w:bCs/>
          <w:sz w:val="22"/>
          <w:szCs w:val="22"/>
          <w:lang w:val="en-US"/>
        </w:rPr>
        <w:t xml:space="preserve">Legend: </w:t>
      </w:r>
      <w:r w:rsidR="003F00B7" w:rsidRPr="00F1380A">
        <w:rPr>
          <w:rFonts w:ascii="Arial" w:hAnsi="Arial" w:cs="Arial"/>
          <w:sz w:val="22"/>
          <w:szCs w:val="22"/>
          <w:lang w:val="en-US"/>
        </w:rPr>
        <w:t>(-) absence of effect (+) presence of effect</w:t>
      </w:r>
    </w:p>
    <w:p w14:paraId="742B1483" w14:textId="77777777" w:rsidR="000C50B9" w:rsidRPr="00E84AD4" w:rsidRDefault="000C50B9" w:rsidP="006A7918">
      <w:pPr>
        <w:rPr>
          <w:rFonts w:ascii="Arial" w:hAnsi="Arial" w:cs="Arial"/>
          <w:sz w:val="22"/>
          <w:szCs w:val="22"/>
        </w:rPr>
      </w:pPr>
      <w:bookmarkStart w:id="3" w:name="_GoBack"/>
      <w:bookmarkEnd w:id="3"/>
    </w:p>
    <w:sectPr w:rsidR="000C50B9" w:rsidRPr="00E84AD4" w:rsidSect="006A7918">
      <w:footerReference w:type="even" r:id="rId18"/>
      <w:footerReference w:type="default" r:id="rId19"/>
      <w:pgSz w:w="11906" w:h="16838"/>
      <w:pgMar w:top="1134" w:right="1416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087F37" w16cex:dateUtc="2026-02-01T23:28:00Z"/>
  <w16cex:commentExtensible w16cex:durableId="131ACFFF" w16cex:dateUtc="2026-02-01T2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8585739" w16cid:durableId="7C087F37"/>
  <w16cid:commentId w16cid:paraId="4000B06C" w16cid:durableId="131ACFF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E383A" w14:textId="77777777" w:rsidR="000073D6" w:rsidRDefault="000073D6" w:rsidP="009D629C">
      <w:r>
        <w:separator/>
      </w:r>
    </w:p>
  </w:endnote>
  <w:endnote w:type="continuationSeparator" w:id="0">
    <w:p w14:paraId="0EF4C9E8" w14:textId="77777777" w:rsidR="000073D6" w:rsidRDefault="000073D6" w:rsidP="009D6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-106680350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469F997" w14:textId="522B3FA2" w:rsidR="006A7918" w:rsidRDefault="006A7918" w:rsidP="004D2FF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E7CCA4E" w14:textId="77777777" w:rsidR="006A7918" w:rsidRDefault="006A7918" w:rsidP="006A7918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60437237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DFB3947" w14:textId="28CFFE85" w:rsidR="006A7918" w:rsidRDefault="006A7918" w:rsidP="004D2FF5">
        <w:pPr>
          <w:pStyle w:val="Rodap"/>
          <w:framePr w:wrap="none" w:vAnchor="text" w:hAnchor="margin" w:xAlign="right" w:y="1"/>
          <w:rPr>
            <w:rStyle w:val="Nmerodepgina"/>
          </w:rPr>
        </w:pPr>
        <w:r w:rsidRPr="006A7918">
          <w:rPr>
            <w:rStyle w:val="Nmerodepgina"/>
            <w:sz w:val="20"/>
            <w:szCs w:val="20"/>
          </w:rPr>
          <w:fldChar w:fldCharType="begin"/>
        </w:r>
        <w:r w:rsidRPr="006A7918">
          <w:rPr>
            <w:rStyle w:val="Nmerodepgina"/>
            <w:sz w:val="20"/>
            <w:szCs w:val="20"/>
          </w:rPr>
          <w:instrText xml:space="preserve"> PAGE </w:instrText>
        </w:r>
        <w:r w:rsidRPr="006A7918">
          <w:rPr>
            <w:rStyle w:val="Nmerodepgina"/>
            <w:sz w:val="20"/>
            <w:szCs w:val="20"/>
          </w:rPr>
          <w:fldChar w:fldCharType="separate"/>
        </w:r>
        <w:r w:rsidR="00F1380A">
          <w:rPr>
            <w:rStyle w:val="Nmerodepgina"/>
            <w:noProof/>
            <w:sz w:val="20"/>
            <w:szCs w:val="20"/>
          </w:rPr>
          <w:t>4</w:t>
        </w:r>
        <w:r w:rsidRPr="006A7918">
          <w:rPr>
            <w:rStyle w:val="Nmerodepgina"/>
            <w:sz w:val="20"/>
            <w:szCs w:val="20"/>
          </w:rPr>
          <w:fldChar w:fldCharType="end"/>
        </w:r>
      </w:p>
    </w:sdtContent>
  </w:sdt>
  <w:p w14:paraId="68F3045C" w14:textId="77777777" w:rsidR="006A7918" w:rsidRDefault="006A7918" w:rsidP="006A7918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CBBE7" w14:textId="77777777" w:rsidR="000073D6" w:rsidRDefault="000073D6" w:rsidP="009D629C">
      <w:r>
        <w:separator/>
      </w:r>
    </w:p>
  </w:footnote>
  <w:footnote w:type="continuationSeparator" w:id="0">
    <w:p w14:paraId="26D8A878" w14:textId="77777777" w:rsidR="000073D6" w:rsidRDefault="000073D6" w:rsidP="009D6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C9"/>
    <w:rsid w:val="000073D6"/>
    <w:rsid w:val="00071987"/>
    <w:rsid w:val="0009346A"/>
    <w:rsid w:val="000C3FF2"/>
    <w:rsid w:val="000C50B9"/>
    <w:rsid w:val="000C7D0A"/>
    <w:rsid w:val="000E174A"/>
    <w:rsid w:val="000E590D"/>
    <w:rsid w:val="00122809"/>
    <w:rsid w:val="00123886"/>
    <w:rsid w:val="00184190"/>
    <w:rsid w:val="00186425"/>
    <w:rsid w:val="002861AB"/>
    <w:rsid w:val="002C3533"/>
    <w:rsid w:val="00313797"/>
    <w:rsid w:val="003940A2"/>
    <w:rsid w:val="00397F96"/>
    <w:rsid w:val="003A6CC4"/>
    <w:rsid w:val="003F00B7"/>
    <w:rsid w:val="004039C9"/>
    <w:rsid w:val="00527508"/>
    <w:rsid w:val="00573FE8"/>
    <w:rsid w:val="00585CDD"/>
    <w:rsid w:val="00587440"/>
    <w:rsid w:val="005C4CAC"/>
    <w:rsid w:val="005F09D2"/>
    <w:rsid w:val="00640F1C"/>
    <w:rsid w:val="0069681B"/>
    <w:rsid w:val="006A7918"/>
    <w:rsid w:val="007349A8"/>
    <w:rsid w:val="007B1A29"/>
    <w:rsid w:val="007C31E3"/>
    <w:rsid w:val="00836C65"/>
    <w:rsid w:val="008B3832"/>
    <w:rsid w:val="008D0A79"/>
    <w:rsid w:val="008E40C5"/>
    <w:rsid w:val="008E5A04"/>
    <w:rsid w:val="00900AD8"/>
    <w:rsid w:val="00955AE6"/>
    <w:rsid w:val="009D1843"/>
    <w:rsid w:val="009D629C"/>
    <w:rsid w:val="00A44E82"/>
    <w:rsid w:val="00A74DA2"/>
    <w:rsid w:val="00A953F6"/>
    <w:rsid w:val="00AD231B"/>
    <w:rsid w:val="00AF2102"/>
    <w:rsid w:val="00AF2402"/>
    <w:rsid w:val="00BD07A3"/>
    <w:rsid w:val="00BE7703"/>
    <w:rsid w:val="00CB249E"/>
    <w:rsid w:val="00CD569C"/>
    <w:rsid w:val="00CD5A16"/>
    <w:rsid w:val="00CF4ED3"/>
    <w:rsid w:val="00CF77BF"/>
    <w:rsid w:val="00D31F83"/>
    <w:rsid w:val="00D5352F"/>
    <w:rsid w:val="00DB11F7"/>
    <w:rsid w:val="00DD17FF"/>
    <w:rsid w:val="00DF287B"/>
    <w:rsid w:val="00E12498"/>
    <w:rsid w:val="00E558C7"/>
    <w:rsid w:val="00E84AD4"/>
    <w:rsid w:val="00EB4161"/>
    <w:rsid w:val="00F1380A"/>
    <w:rsid w:val="00F6025F"/>
    <w:rsid w:val="00F77A38"/>
    <w:rsid w:val="00FD1954"/>
    <w:rsid w:val="00F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4D3179A"/>
  <w15:chartTrackingRefBased/>
  <w15:docId w15:val="{6CB350E6-058C-40F4-8F62-44B2DB1B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9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03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3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39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3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39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39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39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39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39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3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3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39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39C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39C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39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39C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39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39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39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0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3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03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3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039C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39C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039C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3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39C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39C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unhideWhenUsed/>
    <w:rsid w:val="004039C9"/>
    <w:rPr>
      <w:color w:val="0000FF"/>
      <w:u w:val="single"/>
    </w:rPr>
  </w:style>
  <w:style w:type="paragraph" w:customStyle="1" w:styleId="PargrafodaLista1">
    <w:name w:val="Parágrafo da Lista1"/>
    <w:basedOn w:val="Normal"/>
    <w:rsid w:val="004039C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039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039C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039C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styleId="Tabelacomgrade">
    <w:name w:val="Table Grid"/>
    <w:basedOn w:val="Tabelanormal"/>
    <w:uiPriority w:val="39"/>
    <w:rsid w:val="00DD17F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C31E3"/>
    <w:rPr>
      <w:b/>
      <w:bCs/>
    </w:rPr>
  </w:style>
  <w:style w:type="paragraph" w:styleId="Corpodetexto">
    <w:name w:val="Body Text"/>
    <w:basedOn w:val="Normal"/>
    <w:link w:val="CorpodetextoChar"/>
    <w:uiPriority w:val="1"/>
    <w:qFormat/>
    <w:rsid w:val="00A953F6"/>
    <w:pPr>
      <w:widowControl w:val="0"/>
      <w:autoSpaceDE w:val="0"/>
      <w:autoSpaceDN w:val="0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A953F6"/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paragraph" w:customStyle="1" w:styleId="Authors">
    <w:name w:val="Authors"/>
    <w:basedOn w:val="Normal"/>
    <w:qFormat/>
    <w:rsid w:val="00FD21C0"/>
    <w:pPr>
      <w:spacing w:before="120" w:after="120" w:line="320" w:lineRule="exact"/>
    </w:pPr>
    <w:rPr>
      <w:rFonts w:ascii="Arial" w:eastAsia="MS Mincho" w:hAnsi="Arial"/>
      <w:sz w:val="22"/>
      <w:lang w:eastAsia="ja-JP"/>
    </w:rPr>
  </w:style>
  <w:style w:type="paragraph" w:styleId="Cabealho">
    <w:name w:val="header"/>
    <w:basedOn w:val="Normal"/>
    <w:link w:val="CabealhoChar"/>
    <w:uiPriority w:val="99"/>
    <w:unhideWhenUsed/>
    <w:rsid w:val="009D629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D629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D629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D629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dress">
    <w:name w:val="Adress"/>
    <w:basedOn w:val="Normal"/>
    <w:qFormat/>
    <w:rsid w:val="008E5A04"/>
    <w:pPr>
      <w:spacing w:line="180" w:lineRule="exact"/>
      <w:ind w:left="425" w:hanging="425"/>
    </w:pPr>
    <w:rPr>
      <w:rFonts w:ascii="Arial" w:eastAsia="MS Mincho" w:hAnsi="Arial"/>
      <w:sz w:val="14"/>
      <w:szCs w:val="20"/>
      <w:lang w:val="de-DE" w:eastAsia="ja-JP"/>
    </w:rPr>
  </w:style>
  <w:style w:type="character" w:styleId="Nmerodepgina">
    <w:name w:val="page number"/>
    <w:basedOn w:val="Fontepargpadro"/>
    <w:uiPriority w:val="99"/>
    <w:semiHidden/>
    <w:unhideWhenUsed/>
    <w:rsid w:val="006A7918"/>
  </w:style>
  <w:style w:type="character" w:customStyle="1" w:styleId="UnresolvedMention">
    <w:name w:val="Unresolved Mention"/>
    <w:basedOn w:val="Fontepargpadro"/>
    <w:uiPriority w:val="99"/>
    <w:semiHidden/>
    <w:unhideWhenUsed/>
    <w:rsid w:val="00585CDD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5A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5AE6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7D0A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7D0A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2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thurlinsd@gmail.com" TargetMode="External"/><Relationship Id="rId13" Type="http://schemas.openxmlformats.org/officeDocument/2006/relationships/hyperlink" Target="mailto:mtscotti@ccae.ufpb.br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hugofernandes763@gmail.com" TargetMode="External"/><Relationship Id="rId12" Type="http://schemas.openxmlformats.org/officeDocument/2006/relationships/hyperlink" Target="mailto:luciana.scotti@gmail.com" TargetMode="External"/><Relationship Id="rId17" Type="http://schemas.openxmlformats.org/officeDocument/2006/relationships/hyperlink" Target="mailto:rcastro@ccs.ufpb.br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humbertohugo_92@hotmail.com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enaly.ivyna@hotmail.com" TargetMode="External"/><Relationship Id="rId11" Type="http://schemas.openxmlformats.org/officeDocument/2006/relationships/hyperlink" Target="mailto:nataliafsousa@ltf.ufpb.br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rcastro@ccs.ufpb.br" TargetMode="External"/><Relationship Id="rId23" Type="http://schemas.microsoft.com/office/2016/09/relationships/commentsIds" Target="commentsIds.xml"/><Relationship Id="rId10" Type="http://schemas.openxmlformats.org/officeDocument/2006/relationships/hyperlink" Target="mailto:pablorayff@ltf.ufpb.br" TargetMode="Externa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mailto:carolinebezerra.mcrb@gmail.com" TargetMode="External"/><Relationship Id="rId14" Type="http://schemas.openxmlformats.org/officeDocument/2006/relationships/hyperlink" Target="about:blank" TargetMode="Externa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9</Words>
  <Characters>5287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y Ivyna</dc:creator>
  <cp:keywords/>
  <dc:description/>
  <cp:lastModifiedBy>rcastro@ccs.ufpb.br</cp:lastModifiedBy>
  <cp:revision>2</cp:revision>
  <dcterms:created xsi:type="dcterms:W3CDTF">2026-03-17T11:10:00Z</dcterms:created>
  <dcterms:modified xsi:type="dcterms:W3CDTF">2026-03-1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33add-0657-4c68-9f23-bb4c476e4a75</vt:lpwstr>
  </property>
</Properties>
</file>